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49A2" w:rsidRDefault="00F449A2" w:rsidP="00F449A2">
      <w:pPr>
        <w:rPr>
          <w:rFonts w:ascii="Times New Roman" w:hAnsi="Times New Roman" w:cs="Times New Roman"/>
        </w:rPr>
      </w:pPr>
      <w:r w:rsidRPr="00652426"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</w:rPr>
        <w:t xml:space="preserve"> Primer combinations, number of markers, and error rate per locus in AFLP technique.</w:t>
      </w:r>
    </w:p>
    <w:p w:rsidR="00F449A2" w:rsidRDefault="00F449A2" w:rsidP="00F449A2"/>
    <w:p w:rsidR="00F449A2" w:rsidRPr="00504128" w:rsidRDefault="00F449A2" w:rsidP="00F449A2">
      <w:pPr>
        <w:snapToGri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W w:w="680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701"/>
      </w:tblGrid>
      <w:tr w:rsidR="00F449A2" w:rsidRPr="00AD0C6D" w:rsidTr="00E46EC4">
        <w:trPr>
          <w:trHeight w:val="360"/>
        </w:trPr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i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Primer number and combin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Number of mark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Error rate (%)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49A2" w:rsidRPr="00AD0C6D" w:rsidTr="00E46EC4">
        <w:trPr>
          <w:trHeight w:val="355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1 E00AAC+M00AC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98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2 E00TAA+M00CTCCA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82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3 E00TAA+M00CTGAA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86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4 E00TAA+M00GAT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98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5 E00TAA+M00GCA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4.86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6 E00TAA+M00GGT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85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7 E00TCA+M00CTCTC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87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8 E00TCA+M00CTGAA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99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9 E00TCA+M00GAT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93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10 E00TCA+M00GCA</w:t>
            </w:r>
          </w:p>
        </w:tc>
        <w:tc>
          <w:tcPr>
            <w:tcW w:w="1417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88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tcBorders>
              <w:bottom w:val="nil"/>
            </w:tcBorders>
            <w:vAlign w:val="center"/>
          </w:tcPr>
          <w:p w:rsidR="00F449A2" w:rsidRPr="00AD0C6D" w:rsidRDefault="00F449A2" w:rsidP="00E46EC4">
            <w:pPr>
              <w:pStyle w:val="a3"/>
              <w:snapToGrid w:val="0"/>
              <w:ind w:left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11 E00TCA+M00GCG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D0C6D">
              <w:rPr>
                <w:rFonts w:ascii="Times New Roman" w:eastAsia="新細明體" w:hAnsi="Times New Roman" w:cs="Times New Roman"/>
                <w:szCs w:val="24"/>
              </w:rPr>
              <w:t>4.98</w:t>
            </w: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4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49A2" w:rsidRPr="00AD0C6D" w:rsidTr="00E46EC4">
        <w:trPr>
          <w:trHeight w:val="360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Averag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39.7 (12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449A2" w:rsidRPr="00AD0C6D" w:rsidRDefault="00F449A2" w:rsidP="00E46EC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AD0C6D">
              <w:rPr>
                <w:rFonts w:ascii="Times New Roman" w:hAnsi="Times New Roman" w:cs="Times New Roman"/>
                <w:szCs w:val="24"/>
              </w:rPr>
              <w:t>4.91</w:t>
            </w:r>
          </w:p>
        </w:tc>
      </w:tr>
    </w:tbl>
    <w:p w:rsidR="00F449A2" w:rsidRPr="00C26F31" w:rsidRDefault="00F449A2" w:rsidP="00F449A2">
      <w:r w:rsidRPr="00633EA6">
        <w:rPr>
          <w:rFonts w:ascii="Times New Roman" w:hAnsi="Times New Roman" w:cs="Times New Roman"/>
          <w:sz w:val="20"/>
          <w:szCs w:val="20"/>
        </w:rPr>
        <w:t>E00 (5’-GACTGCGTACCAATTC-3’)</w:t>
      </w:r>
    </w:p>
    <w:p w:rsidR="00F449A2" w:rsidRDefault="00F449A2" w:rsidP="00F449A2">
      <w:pPr>
        <w:rPr>
          <w:rFonts w:ascii="Times New Roman" w:hAnsi="Times New Roman" w:cs="Times New Roman"/>
          <w:sz w:val="20"/>
          <w:szCs w:val="20"/>
        </w:rPr>
      </w:pPr>
      <w:r w:rsidRPr="00633EA6">
        <w:rPr>
          <w:rFonts w:ascii="Times New Roman" w:hAnsi="Times New Roman" w:cs="Times New Roman"/>
          <w:sz w:val="20"/>
          <w:szCs w:val="20"/>
        </w:rPr>
        <w:t>M00 (5’-GATGAGTCCTGAGTAA-3’)</w:t>
      </w:r>
    </w:p>
    <w:p w:rsidR="004157D9" w:rsidRDefault="00F449A2">
      <w:bookmarkStart w:id="0" w:name="_GoBack"/>
      <w:bookmarkEnd w:id="0"/>
    </w:p>
    <w:sectPr w:rsidR="004157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9A2"/>
    <w:rsid w:val="00177125"/>
    <w:rsid w:val="00860255"/>
    <w:rsid w:val="00AD62AD"/>
    <w:rsid w:val="00F341E3"/>
    <w:rsid w:val="00F4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4C75A4-1691-47ED-B7CD-E361EFD2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49A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4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93</dc:creator>
  <cp:keywords/>
  <dc:description/>
  <cp:lastModifiedBy>hsy93</cp:lastModifiedBy>
  <cp:revision>1</cp:revision>
  <dcterms:created xsi:type="dcterms:W3CDTF">2020-07-04T19:17:00Z</dcterms:created>
  <dcterms:modified xsi:type="dcterms:W3CDTF">2020-07-04T19:18:00Z</dcterms:modified>
</cp:coreProperties>
</file>